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751AD" w14:textId="31F6AAA2" w:rsidR="00635ACF" w:rsidRDefault="00635ACF" w:rsidP="00635ACF">
      <w:pPr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13670" w:type="dxa"/>
        <w:tblLook w:val="04A0" w:firstRow="1" w:lastRow="0" w:firstColumn="1" w:lastColumn="0" w:noHBand="0" w:noVBand="1"/>
      </w:tblPr>
      <w:tblGrid>
        <w:gridCol w:w="3085"/>
        <w:gridCol w:w="527"/>
        <w:gridCol w:w="527"/>
        <w:gridCol w:w="527"/>
        <w:gridCol w:w="528"/>
        <w:gridCol w:w="528"/>
        <w:gridCol w:w="529"/>
        <w:gridCol w:w="529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</w:tblGrid>
      <w:tr w:rsidR="00635ACF" w14:paraId="0AB43FC0" w14:textId="77777777" w:rsidTr="00A55039">
        <w:tc>
          <w:tcPr>
            <w:tcW w:w="3085" w:type="dxa"/>
            <w:shd w:val="clear" w:color="auto" w:fill="000000" w:themeFill="text1"/>
          </w:tcPr>
          <w:p w14:paraId="5DA5200E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09" w:type="dxa"/>
            <w:gridSpan w:val="4"/>
            <w:shd w:val="clear" w:color="auto" w:fill="000000" w:themeFill="text1"/>
          </w:tcPr>
          <w:p w14:paraId="22CB9A7F" w14:textId="77777777" w:rsidR="00635ACF" w:rsidRPr="00A03F05" w:rsidRDefault="00635ACF" w:rsidP="00A5503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03F0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FY24</w:t>
            </w:r>
          </w:p>
        </w:tc>
        <w:tc>
          <w:tcPr>
            <w:tcW w:w="2116" w:type="dxa"/>
            <w:gridSpan w:val="4"/>
            <w:shd w:val="clear" w:color="auto" w:fill="000000" w:themeFill="text1"/>
            <w:vAlign w:val="center"/>
          </w:tcPr>
          <w:p w14:paraId="77F2B2B4" w14:textId="77777777" w:rsidR="00635ACF" w:rsidRDefault="00635ACF" w:rsidP="00A550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F0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FY2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5</w:t>
            </w:r>
          </w:p>
        </w:tc>
        <w:tc>
          <w:tcPr>
            <w:tcW w:w="2120" w:type="dxa"/>
            <w:gridSpan w:val="4"/>
            <w:shd w:val="clear" w:color="auto" w:fill="000000" w:themeFill="text1"/>
            <w:vAlign w:val="center"/>
          </w:tcPr>
          <w:p w14:paraId="34BEA8EA" w14:textId="77777777" w:rsidR="00635ACF" w:rsidRDefault="00635ACF" w:rsidP="00A550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F0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FY2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6</w:t>
            </w:r>
          </w:p>
        </w:tc>
        <w:tc>
          <w:tcPr>
            <w:tcW w:w="2120" w:type="dxa"/>
            <w:gridSpan w:val="4"/>
            <w:shd w:val="clear" w:color="auto" w:fill="000000" w:themeFill="text1"/>
            <w:vAlign w:val="center"/>
          </w:tcPr>
          <w:p w14:paraId="1162E6DD" w14:textId="77777777" w:rsidR="00635ACF" w:rsidRDefault="00635ACF" w:rsidP="00A550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F0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FY2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7</w:t>
            </w:r>
          </w:p>
        </w:tc>
        <w:tc>
          <w:tcPr>
            <w:tcW w:w="2120" w:type="dxa"/>
            <w:gridSpan w:val="4"/>
            <w:shd w:val="clear" w:color="auto" w:fill="000000" w:themeFill="text1"/>
            <w:vAlign w:val="center"/>
          </w:tcPr>
          <w:p w14:paraId="1A3F5533" w14:textId="77777777" w:rsidR="00635ACF" w:rsidRDefault="00635ACF" w:rsidP="00A550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03F0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FY2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8</w:t>
            </w:r>
          </w:p>
        </w:tc>
      </w:tr>
      <w:tr w:rsidR="00635ACF" w14:paraId="328B6CAC" w14:textId="77777777" w:rsidTr="00A55039">
        <w:tc>
          <w:tcPr>
            <w:tcW w:w="308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FFE6165" w14:textId="77777777" w:rsidR="00635ACF" w:rsidRPr="00E10F20" w:rsidRDefault="00635ACF" w:rsidP="00A55039">
            <w:pPr>
              <w:rPr>
                <w:rFonts w:ascii="Arial" w:eastAsia="Times New Roman" w:hAnsi="Arial" w:cs="Arial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CEB45D2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1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8E252DF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2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D91F6B9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3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3B2FC83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4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48DF73E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1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552F491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2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A7D3FDC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207A4F3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4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A4FE9CD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1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6C92A20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2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E61E07E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BEE3DEF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4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DCAAC8D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1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34A75EF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2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A9B546E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402A428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4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4603BBD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1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AE0BE1E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2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AEA5380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A921DBB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10F20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Q4</w:t>
            </w:r>
          </w:p>
        </w:tc>
      </w:tr>
      <w:tr w:rsidR="00635ACF" w14:paraId="2E0322EE" w14:textId="77777777" w:rsidTr="00A55039">
        <w:tc>
          <w:tcPr>
            <w:tcW w:w="3085" w:type="dxa"/>
            <w:tcBorders>
              <w:right w:val="nil"/>
            </w:tcBorders>
            <w:shd w:val="clear" w:color="auto" w:fill="808080" w:themeFill="background1" w:themeFillShade="80"/>
          </w:tcPr>
          <w:p w14:paraId="29D4BEE1" w14:textId="77777777" w:rsidR="00635ACF" w:rsidRPr="00986135" w:rsidRDefault="00635ACF" w:rsidP="00A55039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986135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Phase 1:  Environmental Scan</w:t>
            </w: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1AB80A6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B734204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FB84188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AB6F372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7A62B9E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CE3FFA6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1D36670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60D9614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2434A5E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A88CE78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D658EA9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C1EC4A7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436B4403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51CFEFC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446EBF7F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7B53C95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EE20AFA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0CBF369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B45CDC7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left w:val="nil"/>
            </w:tcBorders>
            <w:shd w:val="clear" w:color="auto" w:fill="808080" w:themeFill="background1" w:themeFillShade="80"/>
          </w:tcPr>
          <w:p w14:paraId="5FF3FB78" w14:textId="77777777" w:rsidR="00635ACF" w:rsidRDefault="00635ACF" w:rsidP="00A5503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35ACF" w14:paraId="2BB299F9" w14:textId="77777777" w:rsidTr="00A55039">
        <w:tc>
          <w:tcPr>
            <w:tcW w:w="3085" w:type="dxa"/>
          </w:tcPr>
          <w:p w14:paraId="495FD35C" w14:textId="77777777" w:rsidR="00635ACF" w:rsidRPr="00986135" w:rsidRDefault="00635ACF" w:rsidP="00A55039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861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dentify all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VA IPRP</w:t>
            </w:r>
            <w:r w:rsidRPr="009861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</w:t>
            </w:r>
          </w:p>
        </w:tc>
        <w:tc>
          <w:tcPr>
            <w:tcW w:w="527" w:type="dxa"/>
            <w:shd w:val="clear" w:color="auto" w:fill="00B0F0"/>
          </w:tcPr>
          <w:p w14:paraId="7C3C548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31838C4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1EA9FD9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7A71D28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7BA78FD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6646077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279A454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460090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347751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764A10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A81FB3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78FEC1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761DAA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00EAC8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DFECD0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30B7E2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AF3490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245677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B9FE6F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06DB48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03F1B1E3" w14:textId="77777777" w:rsidTr="00A55039">
        <w:tc>
          <w:tcPr>
            <w:tcW w:w="3085" w:type="dxa"/>
          </w:tcPr>
          <w:p w14:paraId="7DC9A884" w14:textId="77777777" w:rsidR="00635ACF" w:rsidRPr="00986135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Qualitative Interview Guide</w:t>
            </w:r>
          </w:p>
        </w:tc>
        <w:tc>
          <w:tcPr>
            <w:tcW w:w="527" w:type="dxa"/>
            <w:shd w:val="clear" w:color="auto" w:fill="00B0F0"/>
          </w:tcPr>
          <w:p w14:paraId="3C52BF9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4D8D1CE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399BDA3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2B0E235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586F0B3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370DF67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2DB47FD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098D0F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196661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1D7FEB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654715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08CC53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3756DB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B0011C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CB6D90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DB06F2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4A613C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2525C0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CA0D64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14A217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0F736EF2" w14:textId="77777777" w:rsidTr="00A55039">
        <w:tc>
          <w:tcPr>
            <w:tcW w:w="3085" w:type="dxa"/>
          </w:tcPr>
          <w:p w14:paraId="6A421007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ommunity of Practice Cyberseminar</w:t>
            </w:r>
          </w:p>
        </w:tc>
        <w:tc>
          <w:tcPr>
            <w:tcW w:w="527" w:type="dxa"/>
            <w:shd w:val="clear" w:color="auto" w:fill="auto"/>
          </w:tcPr>
          <w:p w14:paraId="036DD01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00B0F0"/>
          </w:tcPr>
          <w:p w14:paraId="26D492E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4414FA5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73D3D10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2008324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757D6AC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6776AC8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EC5E60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9156CD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5FE0C1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E23865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3E6386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20DF3F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C547DC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06A269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35763F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AA2F74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8F4A65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C9DCF1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D1D7DE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096EAFD5" w14:textId="77777777" w:rsidTr="00A55039">
        <w:tc>
          <w:tcPr>
            <w:tcW w:w="3085" w:type="dxa"/>
          </w:tcPr>
          <w:p w14:paraId="5A73E898" w14:textId="77777777" w:rsidR="00635ACF" w:rsidRPr="00986135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ollect Key Informant Data</w:t>
            </w:r>
          </w:p>
        </w:tc>
        <w:tc>
          <w:tcPr>
            <w:tcW w:w="527" w:type="dxa"/>
            <w:shd w:val="clear" w:color="auto" w:fill="auto"/>
          </w:tcPr>
          <w:p w14:paraId="2BAEEF4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00B0F0"/>
          </w:tcPr>
          <w:p w14:paraId="711E4B6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00B0F0"/>
          </w:tcPr>
          <w:p w14:paraId="323EF19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33C681B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616B709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71CA6D2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7DC9478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DC9FD4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905802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312345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C6E646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20E1D0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27D7BE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30804C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5ABEA0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F3E276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E7A3C8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27039D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668D03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E07B9C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0A3D2F3E" w14:textId="77777777" w:rsidTr="00A55039">
        <w:tc>
          <w:tcPr>
            <w:tcW w:w="3085" w:type="dxa"/>
          </w:tcPr>
          <w:p w14:paraId="765C3C31" w14:textId="77777777" w:rsidR="00635ACF" w:rsidRPr="00986135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onduct Rapid Qualitative Analysis</w:t>
            </w:r>
          </w:p>
        </w:tc>
        <w:tc>
          <w:tcPr>
            <w:tcW w:w="527" w:type="dxa"/>
          </w:tcPr>
          <w:p w14:paraId="4B7E1E6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00B0F0"/>
          </w:tcPr>
          <w:p w14:paraId="406075B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00B0F0"/>
          </w:tcPr>
          <w:p w14:paraId="4F9188D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00B0F0"/>
          </w:tcPr>
          <w:p w14:paraId="1D3C386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2A4D01D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674C6BF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79D610C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44DC74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6E1EE4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47F796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96058A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036C7E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09FC7B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CBD159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CF2FDF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10646C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8D5E36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082FA6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BCE376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12F9A3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5A486B25" w14:textId="77777777" w:rsidTr="00A55039">
        <w:tc>
          <w:tcPr>
            <w:tcW w:w="3085" w:type="dxa"/>
          </w:tcPr>
          <w:p w14:paraId="684A1485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Quantitative Descriptive Analysis</w:t>
            </w:r>
          </w:p>
        </w:tc>
        <w:tc>
          <w:tcPr>
            <w:tcW w:w="527" w:type="dxa"/>
          </w:tcPr>
          <w:p w14:paraId="7D02189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547656B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00B0F0"/>
          </w:tcPr>
          <w:p w14:paraId="5AEA4A2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00B0F0"/>
          </w:tcPr>
          <w:p w14:paraId="692ABA0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272FFA9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76ADF88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0B2351C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505A5F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4BE0BE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9DB050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25C467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9081F2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7A0899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4CB3EF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43AA2A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87DD6B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EA3681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DDE633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790719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B63AF4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6763F2C5" w14:textId="77777777" w:rsidTr="00A55039">
        <w:tc>
          <w:tcPr>
            <w:tcW w:w="3085" w:type="dxa"/>
          </w:tcPr>
          <w:p w14:paraId="27434C4D" w14:textId="77777777" w:rsidR="00635ACF" w:rsidRPr="00986135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d Submit Manuscript</w:t>
            </w:r>
          </w:p>
        </w:tc>
        <w:tc>
          <w:tcPr>
            <w:tcW w:w="527" w:type="dxa"/>
          </w:tcPr>
          <w:p w14:paraId="5BD2E1F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443493B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00B0F0"/>
          </w:tcPr>
          <w:p w14:paraId="301356B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00B0F0"/>
          </w:tcPr>
          <w:p w14:paraId="70F209F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107502A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73F383E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601725F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317EBF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7C432E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CE1AF8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918496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3C5C3F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4FB039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CC5884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108FBA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0AA3D6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E02AA8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754DE8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DE9A09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6C24F2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4F356CA0" w14:textId="77777777" w:rsidTr="00A55039">
        <w:tc>
          <w:tcPr>
            <w:tcW w:w="3085" w:type="dxa"/>
          </w:tcPr>
          <w:p w14:paraId="00655AB8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d Deliver Interim Reports</w:t>
            </w:r>
          </w:p>
        </w:tc>
        <w:tc>
          <w:tcPr>
            <w:tcW w:w="527" w:type="dxa"/>
            <w:shd w:val="clear" w:color="auto" w:fill="00B0F0"/>
          </w:tcPr>
          <w:p w14:paraId="4B55EE94" w14:textId="77777777" w:rsidR="00635ACF" w:rsidRPr="00986135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27" w:type="dxa"/>
            <w:shd w:val="clear" w:color="auto" w:fill="00B0F0"/>
          </w:tcPr>
          <w:p w14:paraId="3AAE8446" w14:textId="77777777" w:rsidR="00635ACF" w:rsidRPr="00986135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27" w:type="dxa"/>
            <w:shd w:val="clear" w:color="auto" w:fill="00B0F0"/>
          </w:tcPr>
          <w:p w14:paraId="541557DB" w14:textId="77777777" w:rsidR="00635ACF" w:rsidRPr="00986135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28" w:type="dxa"/>
            <w:shd w:val="clear" w:color="auto" w:fill="00B0F0"/>
          </w:tcPr>
          <w:p w14:paraId="51D8520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72CF14A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0D593E0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33ACDB0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95B382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B868BF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3B3202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9E520D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62A3D3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D7C122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BD1E0B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DA60E2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679501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703955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F843F6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F806F3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D3757E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5370E778" w14:textId="77777777" w:rsidTr="00A55039">
        <w:tc>
          <w:tcPr>
            <w:tcW w:w="3085" w:type="dxa"/>
          </w:tcPr>
          <w:p w14:paraId="4F951941" w14:textId="77777777" w:rsidR="00635ACF" w:rsidRPr="00986135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nual Report</w:t>
            </w:r>
          </w:p>
        </w:tc>
        <w:tc>
          <w:tcPr>
            <w:tcW w:w="527" w:type="dxa"/>
          </w:tcPr>
          <w:p w14:paraId="25F6B85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050BBB4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2E1B5C9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00B0F0"/>
          </w:tcPr>
          <w:p w14:paraId="6ABB0A1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247F891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4BBA5A8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472F782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32085B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1B5D33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77568E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E46816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1DED5D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CBF2E6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D647C0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2F6615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10065A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74869A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009BEC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0E897F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61B614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20ED726C" w14:textId="77777777" w:rsidTr="00A55039">
        <w:tc>
          <w:tcPr>
            <w:tcW w:w="3085" w:type="dxa"/>
            <w:tcBorders>
              <w:bottom w:val="single" w:sz="4" w:space="0" w:color="auto"/>
            </w:tcBorders>
          </w:tcPr>
          <w:p w14:paraId="2D6CC348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liver Annual Report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408C6F1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668E4ED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7C749D7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00"/>
          </w:tcPr>
          <w:p w14:paraId="20CA0A5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01FB8E4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2A8E68D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34584C7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A7AF5C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A32DC9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C460AF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61E70D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8DC48F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5E8098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1C2DCD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B9FA2B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632023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78B2F7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1A82F3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C27FBC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4F25D2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247D57A8" w14:textId="77777777" w:rsidTr="00A55039">
        <w:tc>
          <w:tcPr>
            <w:tcW w:w="3085" w:type="dxa"/>
            <w:tcBorders>
              <w:bottom w:val="single" w:sz="4" w:space="0" w:color="auto"/>
            </w:tcBorders>
          </w:tcPr>
          <w:p w14:paraId="504B625D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sentation of Findings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77096E6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3FDDB02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36BC75E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00"/>
          </w:tcPr>
          <w:p w14:paraId="77040AA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7119FD3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0D14F32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77C067C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B5ACE0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59EE95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C6A7FA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CB0FE3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D15732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AF04E1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FF1239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0EF6A7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BD5294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B9E84C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B57BDC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01830B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6B11C9F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7661EAF8" w14:textId="77777777" w:rsidTr="00A55039">
        <w:tc>
          <w:tcPr>
            <w:tcW w:w="7310" w:type="dxa"/>
            <w:gridSpan w:val="9"/>
            <w:tcBorders>
              <w:right w:val="nil"/>
            </w:tcBorders>
            <w:shd w:val="clear" w:color="auto" w:fill="808080" w:themeFill="background1" w:themeFillShade="80"/>
          </w:tcPr>
          <w:p w14:paraId="77987C8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Phase 2:  Development of Data Collection Dashboard</w:t>
            </w: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FEF3A1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7944A6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EF797F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B8E38F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A2D6D0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BBD3A1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56AE21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06F923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3496BB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2B5877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919FCF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</w:tcBorders>
            <w:shd w:val="clear" w:color="auto" w:fill="808080" w:themeFill="background1" w:themeFillShade="80"/>
          </w:tcPr>
          <w:p w14:paraId="5509DCA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4377ECB1" w14:textId="77777777" w:rsidTr="00A55039">
        <w:tc>
          <w:tcPr>
            <w:tcW w:w="3085" w:type="dxa"/>
          </w:tcPr>
          <w:p w14:paraId="25802E2C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Build Data Dashboard</w:t>
            </w:r>
          </w:p>
        </w:tc>
        <w:tc>
          <w:tcPr>
            <w:tcW w:w="527" w:type="dxa"/>
          </w:tcPr>
          <w:p w14:paraId="41780E0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35BFC7D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19614E2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00B0F0"/>
          </w:tcPr>
          <w:p w14:paraId="450014F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00B0F0"/>
          </w:tcPr>
          <w:p w14:paraId="2F31500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00B0F0"/>
          </w:tcPr>
          <w:p w14:paraId="11D7DF8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21A726B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485312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4BC0DA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D654B2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2014F4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74AC8B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B029BE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E239FB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7B335A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11F13E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04B478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303F23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970F31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D2A868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30D4A1A3" w14:textId="77777777" w:rsidTr="00A55039">
        <w:tc>
          <w:tcPr>
            <w:tcW w:w="3085" w:type="dxa"/>
          </w:tcPr>
          <w:p w14:paraId="6AC0219B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ublish Dashboard to SharePoint</w:t>
            </w:r>
          </w:p>
        </w:tc>
        <w:tc>
          <w:tcPr>
            <w:tcW w:w="527" w:type="dxa"/>
          </w:tcPr>
          <w:p w14:paraId="67D6394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20616B2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5458C71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6CDB2E0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2F81868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00B0F0"/>
          </w:tcPr>
          <w:p w14:paraId="1711D31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21DCC79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DE2C83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027112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5CA3A6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A3003B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F0AA1E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5F2C7E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DEBDBC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C5B72F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B55D8A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7663D1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8435A5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AED055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1F360C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73C3ED21" w14:textId="77777777" w:rsidTr="00A55039">
        <w:tc>
          <w:tcPr>
            <w:tcW w:w="3085" w:type="dxa"/>
          </w:tcPr>
          <w:p w14:paraId="6849C0E8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ailor Training Materials</w:t>
            </w:r>
          </w:p>
        </w:tc>
        <w:tc>
          <w:tcPr>
            <w:tcW w:w="527" w:type="dxa"/>
          </w:tcPr>
          <w:p w14:paraId="707A643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2262727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35CDD76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34CE8A8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72A42DC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00B0F0"/>
          </w:tcPr>
          <w:p w14:paraId="1F7D575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00B0F0"/>
          </w:tcPr>
          <w:p w14:paraId="268C0D2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5E170A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4AA93B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EF1113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12F61D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1C9921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CF5F7B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32CD0E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957A30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215634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98DCB8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FC5806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6DC26D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6CAF91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727DDFAB" w14:textId="77777777" w:rsidTr="00A55039">
        <w:tc>
          <w:tcPr>
            <w:tcW w:w="3085" w:type="dxa"/>
          </w:tcPr>
          <w:p w14:paraId="3E6D0725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Identify IPRP Pilot Sites</w:t>
            </w:r>
          </w:p>
        </w:tc>
        <w:tc>
          <w:tcPr>
            <w:tcW w:w="527" w:type="dxa"/>
          </w:tcPr>
          <w:p w14:paraId="77B7EF8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666D0D1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009D3A8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2ADA0AF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09E407C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0C0BB61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00B0F0"/>
          </w:tcPr>
          <w:p w14:paraId="3855B9E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BC8D84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31EBED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D8B1E4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D159F9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197A82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21A297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0B5C9D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90E2B5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FA2168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846218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5817A5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33EE87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F6A0CE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400EA7F1" w14:textId="77777777" w:rsidTr="00A55039">
        <w:tc>
          <w:tcPr>
            <w:tcW w:w="3085" w:type="dxa"/>
          </w:tcPr>
          <w:p w14:paraId="61FA9695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Implementation of Dashboard</w:t>
            </w:r>
          </w:p>
        </w:tc>
        <w:tc>
          <w:tcPr>
            <w:tcW w:w="527" w:type="dxa"/>
          </w:tcPr>
          <w:p w14:paraId="656FCEE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0D609E8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</w:tcPr>
          <w:p w14:paraId="4EAD6BA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6E0755E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</w:tcPr>
          <w:p w14:paraId="2A78861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</w:tcPr>
          <w:p w14:paraId="6CBE141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00B0F0"/>
          </w:tcPr>
          <w:p w14:paraId="5314FB5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66FA00C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FFDC96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62399A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ECB835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079DC3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E014A4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28C212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4E16D7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731A8A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71FE58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DB49A1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487895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EABCE1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47FB5173" w14:textId="77777777" w:rsidTr="00A55039">
        <w:tc>
          <w:tcPr>
            <w:tcW w:w="3085" w:type="dxa"/>
            <w:tcBorders>
              <w:bottom w:val="single" w:sz="4" w:space="0" w:color="auto"/>
            </w:tcBorders>
          </w:tcPr>
          <w:p w14:paraId="0D4DA2FE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ite-Level Trainings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7672A6F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277C308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625E094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4C95B92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26ED3CB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763F757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7B899A5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B0F0"/>
          </w:tcPr>
          <w:p w14:paraId="68F3B6A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68B4036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CF3909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06FEA23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1A2A62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07CDBFA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B3F13A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DE1FCA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1A59C3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6966706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9F3D0E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9A1F67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5786D0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3D0B0264" w14:textId="77777777" w:rsidTr="00A55039">
        <w:tc>
          <w:tcPr>
            <w:tcW w:w="3085" w:type="dxa"/>
            <w:tcBorders>
              <w:bottom w:val="single" w:sz="4" w:space="0" w:color="auto"/>
            </w:tcBorders>
          </w:tcPr>
          <w:p w14:paraId="0F70938E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d Deliver Interim Reports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6CD95BD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69A53C3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0304069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4C7D84F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00B0F0"/>
          </w:tcPr>
          <w:p w14:paraId="0662640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00B0F0"/>
          </w:tcPr>
          <w:p w14:paraId="07A433C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00B0F0"/>
          </w:tcPr>
          <w:p w14:paraId="41639EA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B0F0"/>
          </w:tcPr>
          <w:p w14:paraId="25CA577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E895DA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6DB5E3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8BAF9F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8144E3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E09C43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7B92DD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620BCB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0F3AA7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EE0759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40C2F8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288D3D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633D1F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58F469BD" w14:textId="77777777" w:rsidTr="00A55039">
        <w:tc>
          <w:tcPr>
            <w:tcW w:w="3085" w:type="dxa"/>
            <w:tcBorders>
              <w:bottom w:val="single" w:sz="4" w:space="0" w:color="auto"/>
            </w:tcBorders>
          </w:tcPr>
          <w:p w14:paraId="6A67945C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nual Report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22B38C0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5D10A78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62F72FC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3FF16B7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2BB4A39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4BF4151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6DDA19A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00B0F0"/>
          </w:tcPr>
          <w:p w14:paraId="6315FC2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D76FC5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8BC95B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5C75E3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C76900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B7FC51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FB8E2D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2E22F2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A3728E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12A1CC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079F1B3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DE30E4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0AA78DB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4CE134FF" w14:textId="77777777" w:rsidTr="00A55039">
        <w:tc>
          <w:tcPr>
            <w:tcW w:w="3085" w:type="dxa"/>
            <w:tcBorders>
              <w:bottom w:val="single" w:sz="4" w:space="0" w:color="auto"/>
            </w:tcBorders>
          </w:tcPr>
          <w:p w14:paraId="338963B5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liver Annual Report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38C2EDB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29278DC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6D77F45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2DE6C6D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0967EAE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72AC230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50C8550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00"/>
          </w:tcPr>
          <w:p w14:paraId="3071C74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7F6C65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122A48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90EDB7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A0600A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352F44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607164A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92F9BA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2745ED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566547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1C3193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4AB57D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C553BB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62061B7B" w14:textId="77777777" w:rsidTr="00A55039">
        <w:tc>
          <w:tcPr>
            <w:tcW w:w="3085" w:type="dxa"/>
            <w:tcBorders>
              <w:bottom w:val="single" w:sz="4" w:space="0" w:color="auto"/>
            </w:tcBorders>
          </w:tcPr>
          <w:p w14:paraId="76BB0016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sentation of Progress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7EFF49F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22C4AFC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14:paraId="6E98C15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753EAC4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00631E8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759787B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513F8EA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00"/>
          </w:tcPr>
          <w:p w14:paraId="0E50132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0FB966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EC517E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A33AF4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BD7D18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18E956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606EE2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2EA540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2A6B44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05E43C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B5A460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13CC77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03BC188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70AE3893" w14:textId="77777777" w:rsidTr="00A55039">
        <w:tc>
          <w:tcPr>
            <w:tcW w:w="3085" w:type="dxa"/>
            <w:tcBorders>
              <w:right w:val="nil"/>
            </w:tcBorders>
            <w:shd w:val="clear" w:color="auto" w:fill="808080" w:themeFill="background1" w:themeFillShade="80"/>
          </w:tcPr>
          <w:p w14:paraId="1F59241D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 w:rsidRPr="00A03F05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Phase 3: Pilot Study</w:t>
            </w: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9CB2BA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425570B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2D2034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DD4C31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64D0C5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4DF4E4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5CAF07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5786DB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81690F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44C48BD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4335290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97378F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DF44E8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075971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A32257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0D45DD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E1FB9A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221DAE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7D8130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</w:tcBorders>
            <w:shd w:val="clear" w:color="auto" w:fill="808080" w:themeFill="background1" w:themeFillShade="80"/>
          </w:tcPr>
          <w:p w14:paraId="575EF37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6325E29F" w14:textId="77777777" w:rsidTr="00A55039">
        <w:tc>
          <w:tcPr>
            <w:tcW w:w="3085" w:type="dxa"/>
          </w:tcPr>
          <w:p w14:paraId="66BD4946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ilot ePRO Battery</w:t>
            </w:r>
          </w:p>
        </w:tc>
        <w:tc>
          <w:tcPr>
            <w:tcW w:w="527" w:type="dxa"/>
            <w:shd w:val="clear" w:color="auto" w:fill="auto"/>
          </w:tcPr>
          <w:p w14:paraId="06B0F59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4DCAA90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72C33F1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4758557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22D440E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43CAA30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4FDC22F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4B367A7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04059A3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65FA58D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030268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242AF6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350029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F815F7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136FEB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5D680B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1146B8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76D264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16259A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515DF5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5FBDD6D8" w14:textId="77777777" w:rsidTr="00A55039">
        <w:tc>
          <w:tcPr>
            <w:tcW w:w="3085" w:type="dxa"/>
          </w:tcPr>
          <w:p w14:paraId="3F73DBAF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ovide Field Support</w:t>
            </w:r>
          </w:p>
        </w:tc>
        <w:tc>
          <w:tcPr>
            <w:tcW w:w="527" w:type="dxa"/>
            <w:shd w:val="clear" w:color="auto" w:fill="auto"/>
          </w:tcPr>
          <w:p w14:paraId="5ABF8DF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01B5D17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373267F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23CAB05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31DAF88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387C47F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12E216D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0693FC5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7644908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3F6AC0E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7D780B0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014CF27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FFE020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EA01DE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FA92DF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8555C4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DC12FD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753FE4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C4DC63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EBA64E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7A76E26B" w14:textId="77777777" w:rsidTr="00A55039">
        <w:tc>
          <w:tcPr>
            <w:tcW w:w="3085" w:type="dxa"/>
          </w:tcPr>
          <w:p w14:paraId="10E81003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Analyze ePRO Data</w:t>
            </w:r>
          </w:p>
        </w:tc>
        <w:tc>
          <w:tcPr>
            <w:tcW w:w="527" w:type="dxa"/>
            <w:shd w:val="clear" w:color="auto" w:fill="auto"/>
          </w:tcPr>
          <w:p w14:paraId="31BAFA0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6D16246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057F38B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7CAEBDD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56B584E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0CB924F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35CC837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01DBE3E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BC35BA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409EFE3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2E8C575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8FF244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F20A8A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2F363E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E4CDFE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63656D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DAF541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A3A079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F41204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07F9B5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0FA739C4" w14:textId="77777777" w:rsidTr="00A55039">
        <w:tc>
          <w:tcPr>
            <w:tcW w:w="3085" w:type="dxa"/>
          </w:tcPr>
          <w:p w14:paraId="3DD91B35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lastRenderedPageBreak/>
              <w:t>Conduct Key Informant Interviews</w:t>
            </w:r>
          </w:p>
        </w:tc>
        <w:tc>
          <w:tcPr>
            <w:tcW w:w="527" w:type="dxa"/>
            <w:shd w:val="clear" w:color="auto" w:fill="auto"/>
          </w:tcPr>
          <w:p w14:paraId="4CF58F4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03876F0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7DBAB17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7E36E0D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1A5D9F2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14AF9AC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2FD15E3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0E185E5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7E7FAD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798EA54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06878B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2EB636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B5295A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A43288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D76206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7C6D29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18987E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4307B3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2F3F14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37D0EA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73C13D73" w14:textId="77777777" w:rsidTr="00A55039">
        <w:tc>
          <w:tcPr>
            <w:tcW w:w="3085" w:type="dxa"/>
          </w:tcPr>
          <w:p w14:paraId="1D5FD0AC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onduct Rapid Qualitative Analysis</w:t>
            </w:r>
          </w:p>
        </w:tc>
        <w:tc>
          <w:tcPr>
            <w:tcW w:w="527" w:type="dxa"/>
            <w:shd w:val="clear" w:color="auto" w:fill="auto"/>
          </w:tcPr>
          <w:p w14:paraId="7FD5205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2E476D5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053BAA6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5D0529E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2A255FC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76D74AF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3C6426D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6932239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38B9DB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5E2E2AC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2C2B0D9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AB4839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A29F54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6B2829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948119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CD71BE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3555AA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C83C9A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6DBF7B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FBAFE7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545E13A0" w14:textId="77777777" w:rsidTr="00A55039">
        <w:tc>
          <w:tcPr>
            <w:tcW w:w="3085" w:type="dxa"/>
          </w:tcPr>
          <w:p w14:paraId="575F485B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Rapid Iterative Improvements</w:t>
            </w:r>
          </w:p>
        </w:tc>
        <w:tc>
          <w:tcPr>
            <w:tcW w:w="527" w:type="dxa"/>
            <w:shd w:val="clear" w:color="auto" w:fill="auto"/>
          </w:tcPr>
          <w:p w14:paraId="7D67B45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0E7E029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133608F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1B01ADD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2A77C67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50065CA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1F1DA28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4EF0D46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812736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46E2F2E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0B8DDE7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5C9B49F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C70D24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F3F05C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FCE121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F98D1E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4BA353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698105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2B89F0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FB9577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42C9925E" w14:textId="77777777" w:rsidTr="00A55039">
        <w:tc>
          <w:tcPr>
            <w:tcW w:w="3085" w:type="dxa"/>
          </w:tcPr>
          <w:p w14:paraId="3823CA53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ite-Level Trainings</w:t>
            </w:r>
          </w:p>
        </w:tc>
        <w:tc>
          <w:tcPr>
            <w:tcW w:w="527" w:type="dxa"/>
            <w:shd w:val="clear" w:color="auto" w:fill="auto"/>
          </w:tcPr>
          <w:p w14:paraId="5015ACE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6A967F6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2AA213F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26E5C9F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5883037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3529DA0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219E35E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4D86C65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67304B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589B56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4F011C1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789F78D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8ECC6A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E8E8F3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E19564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D0F89B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8239DA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963FDE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C0FCEB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57A603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7CF3E59B" w14:textId="77777777" w:rsidTr="00A55039">
        <w:tc>
          <w:tcPr>
            <w:tcW w:w="3085" w:type="dxa"/>
          </w:tcPr>
          <w:p w14:paraId="4A00F411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d Submit Manuscript</w:t>
            </w:r>
          </w:p>
        </w:tc>
        <w:tc>
          <w:tcPr>
            <w:tcW w:w="527" w:type="dxa"/>
            <w:shd w:val="clear" w:color="auto" w:fill="auto"/>
          </w:tcPr>
          <w:p w14:paraId="21A01AC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1630F02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6E7A058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5A32BB1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67408A9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3212B5C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12D3653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52DF8A8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4D183A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4B4831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2C1713D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0C61790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26BB09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861940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27892D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6A6ABE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31CCC2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2D0BFD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D5CACD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75FB01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31C0F97F" w14:textId="77777777" w:rsidTr="00A55039">
        <w:tc>
          <w:tcPr>
            <w:tcW w:w="3085" w:type="dxa"/>
          </w:tcPr>
          <w:p w14:paraId="33BC576E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d Deliver Interim Reports</w:t>
            </w:r>
          </w:p>
        </w:tc>
        <w:tc>
          <w:tcPr>
            <w:tcW w:w="527" w:type="dxa"/>
            <w:shd w:val="clear" w:color="auto" w:fill="auto"/>
          </w:tcPr>
          <w:p w14:paraId="5B72F4F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642DB2E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483520B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3934A2F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335C7DB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7E50118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60BE24E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799B04F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4B1B51E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7221C54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149A6E7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038CA94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6466DF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6F59BE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76A104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B006D0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A64A16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191CFC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1DDD95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6E6DD3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670BC3E3" w14:textId="77777777" w:rsidTr="00A55039">
        <w:tc>
          <w:tcPr>
            <w:tcW w:w="3085" w:type="dxa"/>
          </w:tcPr>
          <w:p w14:paraId="53303C4D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nual Report</w:t>
            </w:r>
          </w:p>
        </w:tc>
        <w:tc>
          <w:tcPr>
            <w:tcW w:w="527" w:type="dxa"/>
            <w:shd w:val="clear" w:color="auto" w:fill="auto"/>
          </w:tcPr>
          <w:p w14:paraId="7C86348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439A281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0C00B66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1261475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38F971A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5489BFE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4392D4A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72F51A8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007A3A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01E2C3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092043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1CB825C5" w14:textId="77777777" w:rsidR="00635ACF" w:rsidRPr="00A03F05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</w:tcPr>
          <w:p w14:paraId="5F8DC77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D2AE6D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1E6BD8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C02458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E312EB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FD92B6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963900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B98FC1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5EAC6F73" w14:textId="77777777" w:rsidTr="00A55039">
        <w:tc>
          <w:tcPr>
            <w:tcW w:w="3085" w:type="dxa"/>
          </w:tcPr>
          <w:p w14:paraId="4966CAE2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liver Annual Report</w:t>
            </w:r>
          </w:p>
        </w:tc>
        <w:tc>
          <w:tcPr>
            <w:tcW w:w="527" w:type="dxa"/>
            <w:shd w:val="clear" w:color="auto" w:fill="auto"/>
          </w:tcPr>
          <w:p w14:paraId="07821DC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25BC9DA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auto"/>
          </w:tcPr>
          <w:p w14:paraId="4FF7F08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75D2FFA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auto"/>
          </w:tcPr>
          <w:p w14:paraId="3AA65B4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1B08498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auto"/>
          </w:tcPr>
          <w:p w14:paraId="27F8686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7FC9F40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1A3D51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532825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DBEF2C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00"/>
          </w:tcPr>
          <w:p w14:paraId="2175E52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2E587D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A9978E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CBF42E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07678C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C05251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C6BD9C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08EECC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61F6D2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69420CF3" w14:textId="77777777" w:rsidTr="00A55039">
        <w:tc>
          <w:tcPr>
            <w:tcW w:w="3085" w:type="dxa"/>
            <w:tcBorders>
              <w:bottom w:val="single" w:sz="4" w:space="0" w:color="auto"/>
            </w:tcBorders>
          </w:tcPr>
          <w:p w14:paraId="183C84A4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sentation of Findings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</w:tcPr>
          <w:p w14:paraId="64B956B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</w:tcPr>
          <w:p w14:paraId="35400A0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</w:tcPr>
          <w:p w14:paraId="74CDE28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</w:tcPr>
          <w:p w14:paraId="1977EDB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</w:tcPr>
          <w:p w14:paraId="28E6965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auto"/>
          </w:tcPr>
          <w:p w14:paraId="3123395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auto"/>
          </w:tcPr>
          <w:p w14:paraId="2F5A8F8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</w:tcPr>
          <w:p w14:paraId="403FE86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6EC2CAF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1F278D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0E12D90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00"/>
          </w:tcPr>
          <w:p w14:paraId="041BA96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43D693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2FA5CA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9C1BEF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8C9234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475BA1E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15DFFF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E318EA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E3A9A6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0C41F359" w14:textId="77777777" w:rsidTr="00A55039">
        <w:tc>
          <w:tcPr>
            <w:tcW w:w="3085" w:type="dxa"/>
            <w:tcBorders>
              <w:right w:val="nil"/>
            </w:tcBorders>
            <w:shd w:val="clear" w:color="auto" w:fill="808080" w:themeFill="background1" w:themeFillShade="80"/>
          </w:tcPr>
          <w:p w14:paraId="25F7B493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 w:rsidRPr="00A03F05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 xml:space="preserve">Phase 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4</w:t>
            </w:r>
            <w:r w:rsidRPr="00A03F05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National Evaluation</w:t>
            </w: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AD72D4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BF0569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E36538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52FC4E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4A2923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BD0F55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4A60F9E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55ED62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24B40F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C08C5B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795998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12EC12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9B4E67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BFA08E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23512D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920720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CC48CE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B5D6F0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A7835F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</w:tcBorders>
            <w:shd w:val="clear" w:color="auto" w:fill="808080" w:themeFill="background1" w:themeFillShade="80"/>
          </w:tcPr>
          <w:p w14:paraId="10BBB60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25E1E024" w14:textId="77777777" w:rsidTr="00A55039">
        <w:tc>
          <w:tcPr>
            <w:tcW w:w="3085" w:type="dxa"/>
          </w:tcPr>
          <w:p w14:paraId="59214C89" w14:textId="77777777" w:rsidR="00635ACF" w:rsidRPr="00BC1A9A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 w:rsidRPr="00BC1A9A">
              <w:rPr>
                <w:rFonts w:ascii="Arial" w:eastAsia="Times New Roman" w:hAnsi="Arial" w:cs="Arial"/>
                <w:b/>
                <w:bCs/>
              </w:rPr>
              <w:t xml:space="preserve">National </w:t>
            </w:r>
            <w:r>
              <w:rPr>
                <w:rFonts w:ascii="Arial" w:eastAsia="Times New Roman" w:hAnsi="Arial" w:cs="Arial"/>
                <w:b/>
                <w:bCs/>
              </w:rPr>
              <w:t>e</w:t>
            </w:r>
            <w:r w:rsidRPr="00BC1A9A">
              <w:rPr>
                <w:rFonts w:ascii="Arial" w:eastAsia="Times New Roman" w:hAnsi="Arial" w:cs="Arial"/>
                <w:b/>
                <w:bCs/>
              </w:rPr>
              <w:t>PRO Evaluation</w:t>
            </w:r>
          </w:p>
        </w:tc>
        <w:tc>
          <w:tcPr>
            <w:tcW w:w="527" w:type="dxa"/>
            <w:shd w:val="clear" w:color="auto" w:fill="FFFFFF" w:themeFill="background1"/>
          </w:tcPr>
          <w:p w14:paraId="6D820E3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31693EA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2D94AC1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3B9A9CA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3578E2F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79A853A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499E2EC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475143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A950A8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32C1854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522E36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67A2AB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77C4F7C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5A629CE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142B383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59197DE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2012AB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1D18A9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EBEE5A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C7DEC6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0DDA7DF6" w14:textId="77777777" w:rsidTr="00A55039">
        <w:tc>
          <w:tcPr>
            <w:tcW w:w="3085" w:type="dxa"/>
          </w:tcPr>
          <w:p w14:paraId="65608092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ovide Field Support</w:t>
            </w:r>
          </w:p>
        </w:tc>
        <w:tc>
          <w:tcPr>
            <w:tcW w:w="527" w:type="dxa"/>
            <w:shd w:val="clear" w:color="auto" w:fill="FFFFFF" w:themeFill="background1"/>
          </w:tcPr>
          <w:p w14:paraId="4231436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76F44CA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152E0C1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2291E13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5178AF5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1DEAE88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57E77A0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641497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1AC3BC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77E7AE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A3D53D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DC574C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0B1E002A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18F90721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2493357C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3E77AE3D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</w:tcPr>
          <w:p w14:paraId="10642BF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DF8238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3771E9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BDCBA0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610C61EB" w14:textId="77777777" w:rsidTr="00A55039">
        <w:tc>
          <w:tcPr>
            <w:tcW w:w="3085" w:type="dxa"/>
          </w:tcPr>
          <w:p w14:paraId="121EF5F3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Analyze National Evaluation Data</w:t>
            </w:r>
          </w:p>
        </w:tc>
        <w:tc>
          <w:tcPr>
            <w:tcW w:w="527" w:type="dxa"/>
            <w:shd w:val="clear" w:color="auto" w:fill="FFFFFF" w:themeFill="background1"/>
          </w:tcPr>
          <w:p w14:paraId="48CE2BD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2875AD2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4580924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707870D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578E4AD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08D9E67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2A6AF3D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41A4B8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FD1AAD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099366D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6DD78E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9735F1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A13482C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0C4ABE1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402C627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978CA31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19F195BE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640A48A1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79912193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</w:tcPr>
          <w:p w14:paraId="4FC2037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0747AD96" w14:textId="77777777" w:rsidTr="00A55039">
        <w:tc>
          <w:tcPr>
            <w:tcW w:w="3085" w:type="dxa"/>
          </w:tcPr>
          <w:p w14:paraId="33156537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onduct Key Informant Interviews</w:t>
            </w:r>
          </w:p>
        </w:tc>
        <w:tc>
          <w:tcPr>
            <w:tcW w:w="527" w:type="dxa"/>
            <w:shd w:val="clear" w:color="auto" w:fill="FFFFFF" w:themeFill="background1"/>
          </w:tcPr>
          <w:p w14:paraId="56D8B79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5307CFB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6DB820E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4BD3291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7EDB416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3C69BAA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3F2B752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013A787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3B2C4D8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DA6841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826421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EC16C9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D703565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4BD61A5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0057DDD2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5E583D3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10FF1AE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25B7212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D80835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63C02E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51CF0369" w14:textId="77777777" w:rsidTr="00A55039">
        <w:tc>
          <w:tcPr>
            <w:tcW w:w="3085" w:type="dxa"/>
          </w:tcPr>
          <w:p w14:paraId="63DB1547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onduct Rapid Qualitative Analysis</w:t>
            </w:r>
          </w:p>
        </w:tc>
        <w:tc>
          <w:tcPr>
            <w:tcW w:w="527" w:type="dxa"/>
            <w:shd w:val="clear" w:color="auto" w:fill="FFFFFF" w:themeFill="background1"/>
          </w:tcPr>
          <w:p w14:paraId="66CC311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42831EB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3B3DF52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52F376A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611B73B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753393F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56C04C1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A32D9D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BDC6A7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1EC609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443791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B88820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EF216C0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85F780D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18D5C53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71B8835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</w:tcPr>
          <w:p w14:paraId="764551F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5C663C2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591FAD9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F54585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3D56DF19" w14:textId="77777777" w:rsidTr="00A55039">
        <w:tc>
          <w:tcPr>
            <w:tcW w:w="3085" w:type="dxa"/>
          </w:tcPr>
          <w:p w14:paraId="0DC2B741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Rapid Iterative Improvements</w:t>
            </w:r>
          </w:p>
        </w:tc>
        <w:tc>
          <w:tcPr>
            <w:tcW w:w="527" w:type="dxa"/>
            <w:shd w:val="clear" w:color="auto" w:fill="FFFFFF" w:themeFill="background1"/>
          </w:tcPr>
          <w:p w14:paraId="01FCDF8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5D1715C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59AA684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797044F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631370C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7BDA7E9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08379A8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830436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E97754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37B05F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1A111D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B369D5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93F78A2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303D11D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47A45CF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1D51535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369B413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7D22705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D3D8A4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CEDE42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243F61BE" w14:textId="77777777" w:rsidTr="00A55039">
        <w:tc>
          <w:tcPr>
            <w:tcW w:w="3085" w:type="dxa"/>
          </w:tcPr>
          <w:p w14:paraId="48B992A1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d Submit Manuscript</w:t>
            </w:r>
          </w:p>
        </w:tc>
        <w:tc>
          <w:tcPr>
            <w:tcW w:w="527" w:type="dxa"/>
            <w:shd w:val="clear" w:color="auto" w:fill="FFFFFF" w:themeFill="background1"/>
          </w:tcPr>
          <w:p w14:paraId="123B0E7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7EA5EAB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3E2ACE1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0B303C9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5492361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0831EF2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7EB0094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261A4E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37008C0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B0905B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42E270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99B618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8F93DCD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3CC4BF6F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2F0D69F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C666EAC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</w:tcPr>
          <w:p w14:paraId="10B09F5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2DCB04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47647DE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753F9B8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7140778C" w14:textId="77777777" w:rsidTr="00A55039">
        <w:tc>
          <w:tcPr>
            <w:tcW w:w="3085" w:type="dxa"/>
          </w:tcPr>
          <w:p w14:paraId="2E9570B2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d Deliver Quantitative Interim Reports</w:t>
            </w:r>
          </w:p>
        </w:tc>
        <w:tc>
          <w:tcPr>
            <w:tcW w:w="527" w:type="dxa"/>
            <w:shd w:val="clear" w:color="auto" w:fill="FFFFFF" w:themeFill="background1"/>
          </w:tcPr>
          <w:p w14:paraId="361118C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48EF97E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2AA25E9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3212B39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1281B78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156A649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2DA12D8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B5C4A8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3EA385D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25170E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966114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BB2DC0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27B04B65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31491A6A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5C871B3D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462CDEFB" w14:textId="77777777" w:rsidR="00635ACF" w:rsidRPr="00BC1A9A" w:rsidRDefault="00635ACF" w:rsidP="00A55039">
            <w:pPr>
              <w:rPr>
                <w:rFonts w:ascii="Arial" w:eastAsia="Times New Roman" w:hAnsi="Arial" w:cs="Arial"/>
                <w:highlight w:val="cyan"/>
              </w:rPr>
            </w:pPr>
          </w:p>
        </w:tc>
        <w:tc>
          <w:tcPr>
            <w:tcW w:w="530" w:type="dxa"/>
            <w:shd w:val="clear" w:color="auto" w:fill="00B0F0"/>
          </w:tcPr>
          <w:p w14:paraId="42732BA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575DC7A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43C06D4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482C944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42069406" w14:textId="77777777" w:rsidTr="00A55039">
        <w:tc>
          <w:tcPr>
            <w:tcW w:w="3085" w:type="dxa"/>
          </w:tcPr>
          <w:p w14:paraId="51373251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Annual Report</w:t>
            </w:r>
          </w:p>
        </w:tc>
        <w:tc>
          <w:tcPr>
            <w:tcW w:w="527" w:type="dxa"/>
            <w:shd w:val="clear" w:color="auto" w:fill="FFFFFF" w:themeFill="background1"/>
          </w:tcPr>
          <w:p w14:paraId="4D921C0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794A00C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270C89A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270A219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4AB767B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791374E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7A77D6E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27CE6E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CB2737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505B19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67AE1C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03341C5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12FB39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E0938A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2CED06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331EBF0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D932E0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259D57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B5F8AB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7B59E08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1A126E58" w14:textId="77777777" w:rsidTr="00A55039">
        <w:tc>
          <w:tcPr>
            <w:tcW w:w="3085" w:type="dxa"/>
          </w:tcPr>
          <w:p w14:paraId="11697809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liver Annual Report</w:t>
            </w:r>
          </w:p>
        </w:tc>
        <w:tc>
          <w:tcPr>
            <w:tcW w:w="527" w:type="dxa"/>
            <w:shd w:val="clear" w:color="auto" w:fill="FFFFFF" w:themeFill="background1"/>
          </w:tcPr>
          <w:p w14:paraId="162E9A2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14DDB74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18CD974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22307EB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397B089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4005E40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3D09791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2F7863E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389DF70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F1B8EE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F46244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0EBD63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286155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CEE3D4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AB23C0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00"/>
          </w:tcPr>
          <w:p w14:paraId="62B624A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0A8C60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5C2C11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B760CB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7AD35FE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6D723067" w14:textId="77777777" w:rsidTr="00A55039">
        <w:tc>
          <w:tcPr>
            <w:tcW w:w="3085" w:type="dxa"/>
            <w:tcBorders>
              <w:bottom w:val="single" w:sz="4" w:space="0" w:color="auto"/>
            </w:tcBorders>
          </w:tcPr>
          <w:p w14:paraId="501FE894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sentation of Preliminary Quantitative Findings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2A61F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FCFF4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DAD3D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FE832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FB30B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87938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334F6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78EB9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F2F84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2B1E9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40A70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545EC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14C5E59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0704D8A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FF729A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00"/>
          </w:tcPr>
          <w:p w14:paraId="28058FA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78641AE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368328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3F68658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</w:tcPr>
          <w:p w14:paraId="230AB94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1F67293D" w14:textId="77777777" w:rsidTr="00A55039">
        <w:tc>
          <w:tcPr>
            <w:tcW w:w="3085" w:type="dxa"/>
            <w:tcBorders>
              <w:right w:val="nil"/>
            </w:tcBorders>
            <w:shd w:val="clear" w:color="auto" w:fill="808080" w:themeFill="background1" w:themeFillShade="80"/>
          </w:tcPr>
          <w:p w14:paraId="50B7E34B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 w:rsidRPr="00442457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Final Deliverables</w:t>
            </w: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997821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466C85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6212BA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194119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8738D9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40CD66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B8A8F8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DB1F56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F2060CF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82ED0B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70A15C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8F28C1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BF4766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5C6EAAB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C98779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030A36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4F9DEE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0E8B250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7A0D669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tcBorders>
              <w:left w:val="nil"/>
            </w:tcBorders>
            <w:shd w:val="clear" w:color="auto" w:fill="808080" w:themeFill="background1" w:themeFillShade="80"/>
          </w:tcPr>
          <w:p w14:paraId="6F25FCF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0B4A6EF4" w14:textId="77777777" w:rsidTr="00A55039">
        <w:tc>
          <w:tcPr>
            <w:tcW w:w="3085" w:type="dxa"/>
          </w:tcPr>
          <w:p w14:paraId="53A5CCF8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velop Final Report</w:t>
            </w:r>
          </w:p>
        </w:tc>
        <w:tc>
          <w:tcPr>
            <w:tcW w:w="527" w:type="dxa"/>
            <w:shd w:val="clear" w:color="auto" w:fill="FFFFFF" w:themeFill="background1"/>
          </w:tcPr>
          <w:p w14:paraId="1AB52EB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33CD2C0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611E8EF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6C604B3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4532458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34A185D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3398350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1369ED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77957E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52E2E0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37A8BF1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5FB7116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D23333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A6FE76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20CEC8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54DBB56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BCB755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760FED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7F1D6A7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00B0F0"/>
          </w:tcPr>
          <w:p w14:paraId="2689B0A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272395DF" w14:textId="77777777" w:rsidTr="00A55039">
        <w:tc>
          <w:tcPr>
            <w:tcW w:w="3085" w:type="dxa"/>
          </w:tcPr>
          <w:p w14:paraId="418F4548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Deliver Final Report</w:t>
            </w:r>
          </w:p>
        </w:tc>
        <w:tc>
          <w:tcPr>
            <w:tcW w:w="527" w:type="dxa"/>
            <w:shd w:val="clear" w:color="auto" w:fill="FFFFFF" w:themeFill="background1"/>
          </w:tcPr>
          <w:p w14:paraId="3061AF4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2E8EF62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3D857C6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45022D2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7F8BBBD6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2EB1EC3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7ABED98E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06AD20E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3AD45C1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FDDC93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A7CAA7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BA4FB6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234CE28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79C100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1920412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05702FC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3BE5275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6122930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66FB21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00"/>
          </w:tcPr>
          <w:p w14:paraId="060FCC77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  <w:tr w:rsidR="00635ACF" w14:paraId="38AB1B12" w14:textId="77777777" w:rsidTr="00A55039">
        <w:tc>
          <w:tcPr>
            <w:tcW w:w="3085" w:type="dxa"/>
          </w:tcPr>
          <w:p w14:paraId="1B395F09" w14:textId="77777777" w:rsidR="00635ACF" w:rsidRDefault="00635ACF" w:rsidP="00A55039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esentation of National Evaluation  Findings</w:t>
            </w:r>
          </w:p>
        </w:tc>
        <w:tc>
          <w:tcPr>
            <w:tcW w:w="527" w:type="dxa"/>
            <w:shd w:val="clear" w:color="auto" w:fill="FFFFFF" w:themeFill="background1"/>
          </w:tcPr>
          <w:p w14:paraId="02FF99A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22B5D2F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7" w:type="dxa"/>
            <w:shd w:val="clear" w:color="auto" w:fill="FFFFFF" w:themeFill="background1"/>
          </w:tcPr>
          <w:p w14:paraId="346C066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2F3EB41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8" w:type="dxa"/>
            <w:shd w:val="clear" w:color="auto" w:fill="FFFFFF" w:themeFill="background1"/>
          </w:tcPr>
          <w:p w14:paraId="139007A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1781C8E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29" w:type="dxa"/>
            <w:shd w:val="clear" w:color="auto" w:fill="FFFFFF" w:themeFill="background1"/>
          </w:tcPr>
          <w:p w14:paraId="69058489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3BA593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6EFD0D2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7CEDCB1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4995D174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FF" w:themeFill="background1"/>
          </w:tcPr>
          <w:p w14:paraId="139138B8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5399BB2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E16E5FD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5F81EB15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auto"/>
          </w:tcPr>
          <w:p w14:paraId="16246C1C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E541BBB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4BB89931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</w:tcPr>
          <w:p w14:paraId="03D9D8DA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30" w:type="dxa"/>
            <w:shd w:val="clear" w:color="auto" w:fill="FFFF00"/>
          </w:tcPr>
          <w:p w14:paraId="5760D3D3" w14:textId="77777777" w:rsidR="00635ACF" w:rsidRPr="00986135" w:rsidRDefault="00635ACF" w:rsidP="00A55039">
            <w:pPr>
              <w:rPr>
                <w:rFonts w:ascii="Arial" w:eastAsia="Times New Roman" w:hAnsi="Arial" w:cs="Arial"/>
              </w:rPr>
            </w:pPr>
          </w:p>
        </w:tc>
      </w:tr>
    </w:tbl>
    <w:p w14:paraId="173A5E14" w14:textId="77777777" w:rsidR="00635ACF" w:rsidRDefault="00635ACF" w:rsidP="00635ACF">
      <w:pPr>
        <w:rPr>
          <w:rFonts w:ascii="Arial" w:eastAsia="Times New Roman" w:hAnsi="Arial" w:cs="Arial"/>
          <w:sz w:val="22"/>
          <w:szCs w:val="22"/>
        </w:rPr>
      </w:pPr>
    </w:p>
    <w:p w14:paraId="34FB392D" w14:textId="77777777" w:rsidR="00635ACF" w:rsidRDefault="00635ACF" w:rsidP="00635ACF">
      <w:pPr>
        <w:rPr>
          <w:rFonts w:ascii="Arial" w:eastAsia="Times New Roman" w:hAnsi="Arial" w:cs="Arial"/>
          <w:sz w:val="22"/>
          <w:szCs w:val="22"/>
        </w:rPr>
      </w:pPr>
    </w:p>
    <w:p w14:paraId="4BDBD87F" w14:textId="77777777" w:rsidR="00FD29EC" w:rsidRDefault="00FD29EC"/>
    <w:sectPr w:rsidR="00FD29EC" w:rsidSect="00635A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ACF"/>
    <w:rsid w:val="00000375"/>
    <w:rsid w:val="000242FF"/>
    <w:rsid w:val="00342B20"/>
    <w:rsid w:val="00635ACF"/>
    <w:rsid w:val="00644EDB"/>
    <w:rsid w:val="00983818"/>
    <w:rsid w:val="00A67B36"/>
    <w:rsid w:val="00F5135C"/>
    <w:rsid w:val="00FD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13C12"/>
  <w15:chartTrackingRefBased/>
  <w15:docId w15:val="{795E31DE-A6B7-4EE2-B2D6-44BA0BF2F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ACF"/>
    <w:pPr>
      <w:spacing w:after="0" w:line="240" w:lineRule="auto"/>
    </w:pPr>
    <w:rPr>
      <w:rFonts w:ascii="Calibri" w:hAnsi="Calibri" w:cs="Calibri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A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Christopher A.</dc:creator>
  <cp:keywords/>
  <dc:description/>
  <cp:lastModifiedBy>Benzinger, Rachel C.</cp:lastModifiedBy>
  <cp:revision>3</cp:revision>
  <dcterms:created xsi:type="dcterms:W3CDTF">2025-02-07T15:25:00Z</dcterms:created>
  <dcterms:modified xsi:type="dcterms:W3CDTF">2025-02-20T19:44:00Z</dcterms:modified>
</cp:coreProperties>
</file>